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F1279E" w14:paraId="1B7921D2" w14:textId="77777777" w:rsidTr="00F1279E">
        <w:tc>
          <w:tcPr>
            <w:tcW w:w="9010" w:type="dxa"/>
          </w:tcPr>
          <w:p w14:paraId="261DFA22" w14:textId="77777777" w:rsidR="00214653" w:rsidRPr="0082074E" w:rsidRDefault="00214653" w:rsidP="00214653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bookmarkStart w:id="0" w:name="_Hlk79403408"/>
            <w:r w:rsidRPr="0082074E">
              <w:rPr>
                <w:rFonts w:ascii="Times New Roman" w:hAnsi="Times New Roman" w:cs="Times New Roman"/>
                <w:b/>
                <w:sz w:val="28"/>
                <w:szCs w:val="28"/>
              </w:rPr>
              <w:t>Cost-effectiveness of group-based outpatient physical therapy after total knee replacement: results from the economic evaluation alongside the ARENA multicentre randomised controlled trial</w:t>
            </w:r>
          </w:p>
          <w:p w14:paraId="6711BA5F" w14:textId="77777777" w:rsidR="00214653" w:rsidRPr="0074498A" w:rsidRDefault="00214653" w:rsidP="00214653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74498A">
              <w:rPr>
                <w:rFonts w:ascii="Times New Roman" w:hAnsi="Times New Roman" w:cs="Times New Roman"/>
              </w:rPr>
              <w:t>Estela C. Barbosa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74498A">
              <w:rPr>
                <w:rFonts w:ascii="Times New Roman" w:hAnsi="Times New Roman" w:cs="Times New Roman"/>
              </w:rPr>
              <w:t xml:space="preserve"> PhD, Vikki Wyld</w:t>
            </w: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  <w:vertAlign w:val="superscript"/>
              </w:rPr>
              <w:t>1,2</w:t>
            </w:r>
            <w:r>
              <w:rPr>
                <w:rFonts w:ascii="Times New Roman" w:hAnsi="Times New Roman" w:cs="Times New Roman"/>
              </w:rPr>
              <w:t xml:space="preserve"> PhD, </w:t>
            </w:r>
            <w:r w:rsidRPr="00D40B94">
              <w:rPr>
                <w:rFonts w:ascii="Times New Roman" w:hAnsi="Times New Roman" w:cs="Times New Roman"/>
              </w:rPr>
              <w:t>Joanna Thorn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PhD, </w:t>
            </w:r>
            <w:r w:rsidRPr="00D40B94">
              <w:rPr>
                <w:rFonts w:ascii="Times New Roman" w:hAnsi="Times New Roman" w:cs="Times New Roman"/>
              </w:rPr>
              <w:t>Emily Sanderson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MSc, </w:t>
            </w:r>
            <w:r w:rsidRPr="00D40B94">
              <w:rPr>
                <w:rFonts w:ascii="Times New Roman" w:hAnsi="Times New Roman" w:cs="Times New Roman"/>
              </w:rPr>
              <w:t>Erik Lenguerrand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PhD, </w:t>
            </w:r>
            <w:r w:rsidRPr="00D40B94">
              <w:rPr>
                <w:rFonts w:ascii="Times New Roman" w:hAnsi="Times New Roman" w:cs="Times New Roman"/>
              </w:rPr>
              <w:t>Neil Artz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PhD, Ashley W. Blom</w:t>
            </w:r>
            <w:r>
              <w:rPr>
                <w:rFonts w:ascii="Times New Roman" w:hAnsi="Times New Roman" w:cs="Times New Roman"/>
                <w:vertAlign w:val="superscript"/>
              </w:rPr>
              <w:t>1,2</w:t>
            </w:r>
            <w:r>
              <w:rPr>
                <w:rFonts w:ascii="Times New Roman" w:hAnsi="Times New Roman" w:cs="Times New Roman"/>
              </w:rPr>
              <w:t xml:space="preserve"> PhD, Elsa M. R. Marques*</w:t>
            </w:r>
            <w:r>
              <w:rPr>
                <w:rFonts w:ascii="Times New Roman" w:hAnsi="Times New Roman" w:cs="Times New Roman"/>
                <w:vertAlign w:val="superscript"/>
              </w:rPr>
              <w:t>1,2</w:t>
            </w:r>
          </w:p>
          <w:p w14:paraId="2E27CE6A" w14:textId="77777777" w:rsidR="00214653" w:rsidRDefault="00214653" w:rsidP="00214653"/>
          <w:p w14:paraId="482694AB" w14:textId="77777777" w:rsidR="00214653" w:rsidRDefault="00214653" w:rsidP="00214653">
            <w:r>
              <w:t>Supplementary materials: STATA Coding</w:t>
            </w:r>
          </w:p>
          <w:p w14:paraId="0B224E00" w14:textId="77777777" w:rsidR="00214653" w:rsidRDefault="00214653" w:rsidP="00214653"/>
          <w:p w14:paraId="3E16FC5D" w14:textId="77777777" w:rsidR="00214653" w:rsidRPr="00FA7F97" w:rsidRDefault="00214653" w:rsidP="00214653">
            <w:pPr>
              <w:rPr>
                <w:b/>
                <w:bCs/>
              </w:rPr>
            </w:pPr>
            <w:r w:rsidRPr="00FA7F97">
              <w:rPr>
                <w:b/>
                <w:bCs/>
              </w:rPr>
              <w:t>Coding for Seemingly Unrelated Regression</w:t>
            </w:r>
          </w:p>
          <w:p w14:paraId="12DC55A1" w14:textId="77777777" w:rsidR="00214653" w:rsidRDefault="00214653" w:rsidP="00214653"/>
          <w:p w14:paraId="29CDACCC" w14:textId="77777777" w:rsidR="00214653" w:rsidRDefault="00214653" w:rsidP="00214653">
            <w:r>
              <w:t>//Regress using seemingly unrelated regression (SUR) //</w:t>
            </w:r>
          </w:p>
          <w:p w14:paraId="526AE77F" w14:textId="77777777" w:rsidR="00214653" w:rsidRDefault="00214653" w:rsidP="00214653">
            <w:r>
              <w:t>// Primary analysis -  NHS+PSS //</w:t>
            </w:r>
          </w:p>
          <w:p w14:paraId="6A3FE7B9" w14:textId="77777777" w:rsidR="00214653" w:rsidRDefault="00214653" w:rsidP="00214653">
            <w:r>
              <w:t xml:space="preserve">xi: mi estimate, </w:t>
            </w:r>
            <w:proofErr w:type="spellStart"/>
            <w:r>
              <w:t>cmdok</w:t>
            </w:r>
            <w:proofErr w:type="spellEnd"/>
            <w:r>
              <w:t xml:space="preserve">: </w:t>
            </w:r>
            <w:proofErr w:type="spellStart"/>
            <w:r>
              <w:t>sureg</w:t>
            </w:r>
            <w:proofErr w:type="spellEnd"/>
            <w:r>
              <w:t xml:space="preserve"> ( </w:t>
            </w:r>
            <w:proofErr w:type="spellStart"/>
            <w:r>
              <w:t>totalNHSPSScost</w:t>
            </w:r>
            <w:proofErr w:type="spellEnd"/>
            <w:r>
              <w:t xml:space="preserve"> </w:t>
            </w:r>
            <w:proofErr w:type="spellStart"/>
            <w:r>
              <w:t>treatmentgroup</w:t>
            </w:r>
            <w:proofErr w:type="spellEnd"/>
            <w:r>
              <w:t xml:space="preserve"> site age sex comorbidity </w:t>
            </w:r>
            <w:proofErr w:type="spellStart"/>
            <w:r>
              <w:t>imd</w:t>
            </w:r>
            <w:proofErr w:type="spellEnd"/>
            <w:r>
              <w:t xml:space="preserve"> married alone white work education) /*</w:t>
            </w:r>
          </w:p>
          <w:p w14:paraId="30A99653" w14:textId="77777777" w:rsidR="00214653" w:rsidRDefault="00214653" w:rsidP="00214653">
            <w:r>
              <w:tab/>
              <w:t>*/(</w:t>
            </w:r>
            <w:proofErr w:type="spellStart"/>
            <w:r>
              <w:t>totalQALY</w:t>
            </w:r>
            <w:proofErr w:type="spellEnd"/>
            <w:r>
              <w:t xml:space="preserve"> </w:t>
            </w:r>
            <w:proofErr w:type="spellStart"/>
            <w:r>
              <w:t>treatmentgroup</w:t>
            </w:r>
            <w:proofErr w:type="spellEnd"/>
            <w:r>
              <w:t xml:space="preserve"> </w:t>
            </w:r>
            <w:proofErr w:type="spellStart"/>
            <w:r>
              <w:t>utility_baseline</w:t>
            </w:r>
            <w:proofErr w:type="spellEnd"/>
            <w:r>
              <w:t xml:space="preserve"> site age sex comorbidity pre_op_LEFS_0 </w:t>
            </w:r>
            <w:proofErr w:type="spellStart"/>
            <w:r>
              <w:t>imd</w:t>
            </w:r>
            <w:proofErr w:type="spellEnd"/>
            <w:r>
              <w:t xml:space="preserve"> married alone white work education), corr</w:t>
            </w:r>
          </w:p>
          <w:p w14:paraId="74F8BA20" w14:textId="77777777" w:rsidR="00214653" w:rsidRDefault="00214653" w:rsidP="00214653"/>
          <w:p w14:paraId="050964E0" w14:textId="77777777" w:rsidR="00214653" w:rsidRDefault="00214653" w:rsidP="00214653">
            <w:r>
              <w:t>//Probability of cost-effectiveness using coefficients from SUR</w:t>
            </w:r>
          </w:p>
          <w:p w14:paraId="546F939B" w14:textId="77777777" w:rsidR="00214653" w:rsidRDefault="00214653" w:rsidP="00214653">
            <w:r>
              <w:t>matrix beta = e(</w:t>
            </w:r>
            <w:proofErr w:type="spellStart"/>
            <w:r>
              <w:t>b_mi</w:t>
            </w:r>
            <w:proofErr w:type="spellEnd"/>
            <w:r>
              <w:t>)   // extract coefficients</w:t>
            </w:r>
          </w:p>
          <w:p w14:paraId="577E7DEB" w14:textId="77777777" w:rsidR="00214653" w:rsidRDefault="00214653" w:rsidP="00214653">
            <w:r>
              <w:t xml:space="preserve">matrix </w:t>
            </w:r>
            <w:proofErr w:type="spellStart"/>
            <w:r>
              <w:t>vari</w:t>
            </w:r>
            <w:proofErr w:type="spellEnd"/>
            <w:r>
              <w:t xml:space="preserve"> = e(</w:t>
            </w:r>
            <w:proofErr w:type="spellStart"/>
            <w:r>
              <w:t>V_mi</w:t>
            </w:r>
            <w:proofErr w:type="spellEnd"/>
            <w:r>
              <w:t>)   // extract variance-covariance matrix</w:t>
            </w:r>
          </w:p>
          <w:p w14:paraId="2AB18DB1" w14:textId="77777777" w:rsidR="00214653" w:rsidRDefault="00214653" w:rsidP="00214653">
            <w:r>
              <w:t xml:space="preserve">scalar QD = beta[1,13]   // difference in QALYs </w:t>
            </w:r>
          </w:p>
          <w:p w14:paraId="789599A9" w14:textId="77777777" w:rsidR="00214653" w:rsidRDefault="00214653" w:rsidP="00214653">
            <w:r>
              <w:t>scalar CD = beta[1,1]    // difference in costs</w:t>
            </w:r>
          </w:p>
          <w:p w14:paraId="1E34EAD9" w14:textId="77777777" w:rsidR="00214653" w:rsidRDefault="00214653" w:rsidP="00214653">
            <w:r>
              <w:t xml:space="preserve">scalar </w:t>
            </w:r>
            <w:proofErr w:type="spellStart"/>
            <w:r>
              <w:t>varQD</w:t>
            </w:r>
            <w:proofErr w:type="spellEnd"/>
            <w:r>
              <w:t xml:space="preserve">= </w:t>
            </w:r>
            <w:proofErr w:type="spellStart"/>
            <w:r>
              <w:t>vari</w:t>
            </w:r>
            <w:proofErr w:type="spellEnd"/>
            <w:r>
              <w:t>[13,13]   // variance for QALYs</w:t>
            </w:r>
          </w:p>
          <w:p w14:paraId="6F224372" w14:textId="77777777" w:rsidR="00214653" w:rsidRDefault="00214653" w:rsidP="00214653">
            <w:r>
              <w:t xml:space="preserve">scalar </w:t>
            </w:r>
            <w:proofErr w:type="spellStart"/>
            <w:r>
              <w:t>varCD</w:t>
            </w:r>
            <w:proofErr w:type="spellEnd"/>
            <w:r>
              <w:t xml:space="preserve"> = </w:t>
            </w:r>
            <w:proofErr w:type="spellStart"/>
            <w:r>
              <w:t>vari</w:t>
            </w:r>
            <w:proofErr w:type="spellEnd"/>
            <w:r>
              <w:t>[1,1]   // variance for costs</w:t>
            </w:r>
          </w:p>
          <w:p w14:paraId="10826A99" w14:textId="77777777" w:rsidR="00214653" w:rsidRDefault="00214653" w:rsidP="00214653">
            <w:r>
              <w:t xml:space="preserve">scalar </w:t>
            </w:r>
            <w:proofErr w:type="spellStart"/>
            <w:r>
              <w:t>cov</w:t>
            </w:r>
            <w:proofErr w:type="spellEnd"/>
            <w:r>
              <w:tab/>
              <w:t xml:space="preserve">= </w:t>
            </w:r>
            <w:proofErr w:type="spellStart"/>
            <w:r>
              <w:t>vari</w:t>
            </w:r>
            <w:proofErr w:type="spellEnd"/>
            <w:r>
              <w:t>[13,1]   // covariance</w:t>
            </w:r>
          </w:p>
          <w:p w14:paraId="76401E8F" w14:textId="77777777" w:rsidR="00214653" w:rsidRDefault="00214653" w:rsidP="00214653">
            <w:r>
              <w:t>di CD/QD  // ICER</w:t>
            </w:r>
          </w:p>
          <w:p w14:paraId="14E14FE2" w14:textId="77777777" w:rsidR="00214653" w:rsidRDefault="00214653" w:rsidP="00214653">
            <w:r>
              <w:t xml:space="preserve">di normal((20000*QD-CD)/sqrt((20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20000*</w:t>
            </w:r>
            <w:proofErr w:type="spellStart"/>
            <w:r>
              <w:t>cov</w:t>
            </w:r>
            <w:proofErr w:type="spellEnd"/>
            <w:r>
              <w:t>)) // Probability of cost-effective</w:t>
            </w:r>
          </w:p>
          <w:p w14:paraId="22C2555D" w14:textId="77777777" w:rsidR="00214653" w:rsidRDefault="00214653" w:rsidP="00214653"/>
          <w:p w14:paraId="14519679" w14:textId="77777777" w:rsidR="00214653" w:rsidRDefault="00214653" w:rsidP="00214653">
            <w:r>
              <w:t>di ((QD*20000)-CD) // NMB</w:t>
            </w:r>
          </w:p>
          <w:p w14:paraId="19065097" w14:textId="77777777" w:rsidR="00214653" w:rsidRDefault="00214653" w:rsidP="00214653"/>
          <w:p w14:paraId="224E5FEA" w14:textId="77777777" w:rsidR="00214653" w:rsidRDefault="00214653" w:rsidP="00214653">
            <w:r>
              <w:t>// Secondary Analysis -  Societal Costs //</w:t>
            </w:r>
          </w:p>
          <w:p w14:paraId="33C24A2F" w14:textId="77777777" w:rsidR="00214653" w:rsidRDefault="00214653" w:rsidP="00214653">
            <w:r>
              <w:t xml:space="preserve">xi: mi estimate, </w:t>
            </w:r>
            <w:proofErr w:type="spellStart"/>
            <w:r>
              <w:t>cmdok</w:t>
            </w:r>
            <w:proofErr w:type="spellEnd"/>
            <w:r>
              <w:t xml:space="preserve">: </w:t>
            </w:r>
            <w:proofErr w:type="spellStart"/>
            <w:r>
              <w:t>sureg</w:t>
            </w:r>
            <w:proofErr w:type="spellEnd"/>
            <w:r>
              <w:t xml:space="preserve"> ( </w:t>
            </w:r>
            <w:proofErr w:type="spellStart"/>
            <w:r>
              <w:t>totalcost</w:t>
            </w:r>
            <w:proofErr w:type="spellEnd"/>
            <w:r>
              <w:t xml:space="preserve"> </w:t>
            </w:r>
            <w:proofErr w:type="spellStart"/>
            <w:r>
              <w:t>treatmentgroup</w:t>
            </w:r>
            <w:proofErr w:type="spellEnd"/>
            <w:r>
              <w:t xml:space="preserve"> site age sex comorbidity </w:t>
            </w:r>
            <w:proofErr w:type="spellStart"/>
            <w:r>
              <w:t>imd</w:t>
            </w:r>
            <w:proofErr w:type="spellEnd"/>
            <w:r>
              <w:t xml:space="preserve"> married alone white work education) /*</w:t>
            </w:r>
          </w:p>
          <w:p w14:paraId="3FA4AD10" w14:textId="77777777" w:rsidR="00214653" w:rsidRDefault="00214653" w:rsidP="00214653">
            <w:r>
              <w:tab/>
              <w:t>*/(</w:t>
            </w:r>
            <w:proofErr w:type="spellStart"/>
            <w:r>
              <w:t>totalQALY</w:t>
            </w:r>
            <w:proofErr w:type="spellEnd"/>
            <w:r>
              <w:t xml:space="preserve"> </w:t>
            </w:r>
            <w:proofErr w:type="spellStart"/>
            <w:r>
              <w:t>treatmentgroup</w:t>
            </w:r>
            <w:proofErr w:type="spellEnd"/>
            <w:r>
              <w:t xml:space="preserve"> </w:t>
            </w:r>
            <w:proofErr w:type="spellStart"/>
            <w:r>
              <w:t>utility_baseline</w:t>
            </w:r>
            <w:proofErr w:type="spellEnd"/>
            <w:r>
              <w:t xml:space="preserve"> site age sex comorbidity pre_op_LEFS_0 </w:t>
            </w:r>
            <w:proofErr w:type="spellStart"/>
            <w:r>
              <w:t>imd</w:t>
            </w:r>
            <w:proofErr w:type="spellEnd"/>
            <w:r>
              <w:t xml:space="preserve"> married alone white work education), corr</w:t>
            </w:r>
          </w:p>
          <w:p w14:paraId="2B901D4C" w14:textId="77777777" w:rsidR="00214653" w:rsidRDefault="00214653" w:rsidP="00214653"/>
          <w:p w14:paraId="52C0C852" w14:textId="77777777" w:rsidR="00214653" w:rsidRDefault="00214653" w:rsidP="00214653">
            <w:r>
              <w:t>//Probability of cost-effectiveness using coefficients from SUR</w:t>
            </w:r>
          </w:p>
          <w:p w14:paraId="48D1D837" w14:textId="77777777" w:rsidR="00214653" w:rsidRDefault="00214653" w:rsidP="00214653">
            <w:r>
              <w:t>matrix beta = e(</w:t>
            </w:r>
            <w:proofErr w:type="spellStart"/>
            <w:r>
              <w:t>b_mi</w:t>
            </w:r>
            <w:proofErr w:type="spellEnd"/>
            <w:r>
              <w:t>)   // extract coefficients</w:t>
            </w:r>
          </w:p>
          <w:p w14:paraId="35609B6F" w14:textId="77777777" w:rsidR="00214653" w:rsidRDefault="00214653" w:rsidP="00214653">
            <w:r>
              <w:t xml:space="preserve">matrix </w:t>
            </w:r>
            <w:proofErr w:type="spellStart"/>
            <w:r>
              <w:t>vari</w:t>
            </w:r>
            <w:proofErr w:type="spellEnd"/>
            <w:r>
              <w:t xml:space="preserve"> = e(</w:t>
            </w:r>
            <w:proofErr w:type="spellStart"/>
            <w:r>
              <w:t>V_mi</w:t>
            </w:r>
            <w:proofErr w:type="spellEnd"/>
            <w:r>
              <w:t>)   // extract variance-covariance matrix</w:t>
            </w:r>
          </w:p>
          <w:p w14:paraId="5637C8EA" w14:textId="77777777" w:rsidR="00214653" w:rsidRDefault="00214653" w:rsidP="00214653">
            <w:r>
              <w:t xml:space="preserve">scalar QD = beta[1,12]   // difference in QALYs </w:t>
            </w:r>
          </w:p>
          <w:p w14:paraId="35239FCF" w14:textId="77777777" w:rsidR="00214653" w:rsidRDefault="00214653" w:rsidP="00214653">
            <w:r>
              <w:t>scalar CD = beta[1,1]    // difference in costs</w:t>
            </w:r>
          </w:p>
          <w:p w14:paraId="32B6AA22" w14:textId="77777777" w:rsidR="00214653" w:rsidRDefault="00214653" w:rsidP="00214653">
            <w:r>
              <w:t xml:space="preserve">scalar </w:t>
            </w:r>
            <w:proofErr w:type="spellStart"/>
            <w:r>
              <w:t>varQD</w:t>
            </w:r>
            <w:proofErr w:type="spellEnd"/>
            <w:r>
              <w:t xml:space="preserve">= </w:t>
            </w:r>
            <w:proofErr w:type="spellStart"/>
            <w:r>
              <w:t>vari</w:t>
            </w:r>
            <w:proofErr w:type="spellEnd"/>
            <w:r>
              <w:t>[12,12]   // variance for QALYs</w:t>
            </w:r>
          </w:p>
          <w:p w14:paraId="24A99D57" w14:textId="77777777" w:rsidR="00214653" w:rsidRDefault="00214653" w:rsidP="00214653">
            <w:r>
              <w:t xml:space="preserve">scalar </w:t>
            </w:r>
            <w:proofErr w:type="spellStart"/>
            <w:r>
              <w:t>varCD</w:t>
            </w:r>
            <w:proofErr w:type="spellEnd"/>
            <w:r>
              <w:t xml:space="preserve"> = </w:t>
            </w:r>
            <w:proofErr w:type="spellStart"/>
            <w:r>
              <w:t>vari</w:t>
            </w:r>
            <w:proofErr w:type="spellEnd"/>
            <w:r>
              <w:t>[1,1]   // variance for costs</w:t>
            </w:r>
          </w:p>
          <w:p w14:paraId="1A05D4EB" w14:textId="77777777" w:rsidR="00214653" w:rsidRDefault="00214653" w:rsidP="00214653">
            <w:r>
              <w:lastRenderedPageBreak/>
              <w:t xml:space="preserve">scalar </w:t>
            </w:r>
            <w:proofErr w:type="spellStart"/>
            <w:r>
              <w:t>cov</w:t>
            </w:r>
            <w:proofErr w:type="spellEnd"/>
            <w:r>
              <w:tab/>
              <w:t xml:space="preserve">= </w:t>
            </w:r>
            <w:proofErr w:type="spellStart"/>
            <w:r>
              <w:t>vari</w:t>
            </w:r>
            <w:proofErr w:type="spellEnd"/>
            <w:r>
              <w:t>[12,1]   // covariance</w:t>
            </w:r>
          </w:p>
          <w:p w14:paraId="6CC60BB1" w14:textId="77777777" w:rsidR="00214653" w:rsidRDefault="00214653" w:rsidP="00214653">
            <w:r>
              <w:t>di CD/QD  // ICER</w:t>
            </w:r>
          </w:p>
          <w:p w14:paraId="04BB7AB8" w14:textId="77777777" w:rsidR="00214653" w:rsidRDefault="00214653" w:rsidP="00214653">
            <w:r>
              <w:t xml:space="preserve">di normal((20000*QD-CD)/sqrt((20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20000*</w:t>
            </w:r>
            <w:proofErr w:type="spellStart"/>
            <w:r>
              <w:t>cov</w:t>
            </w:r>
            <w:proofErr w:type="spellEnd"/>
            <w:r>
              <w:t>)) // Probability of cost-effectiveness</w:t>
            </w:r>
          </w:p>
          <w:p w14:paraId="275F8A3C" w14:textId="77777777" w:rsidR="00214653" w:rsidRDefault="00214653" w:rsidP="00214653"/>
          <w:p w14:paraId="1746EBC7" w14:textId="77777777" w:rsidR="00214653" w:rsidRDefault="00214653" w:rsidP="00214653">
            <w:r>
              <w:t>di ((QD*20000)-CD) // NMB</w:t>
            </w:r>
          </w:p>
          <w:p w14:paraId="16CFEBD1" w14:textId="77777777" w:rsidR="00214653" w:rsidRDefault="00214653" w:rsidP="00214653"/>
          <w:p w14:paraId="41965F15" w14:textId="77777777" w:rsidR="00214653" w:rsidRDefault="00214653" w:rsidP="00214653">
            <w:r>
              <w:t>/// LEFS analysis - NHS+PPS costs ///</w:t>
            </w:r>
          </w:p>
          <w:p w14:paraId="40CA7E46" w14:textId="77777777" w:rsidR="00214653" w:rsidRDefault="00214653" w:rsidP="00214653">
            <w:r>
              <w:t xml:space="preserve">xi: mi estimate, </w:t>
            </w:r>
            <w:proofErr w:type="spellStart"/>
            <w:r>
              <w:t>cmdok</w:t>
            </w:r>
            <w:proofErr w:type="spellEnd"/>
            <w:r>
              <w:t xml:space="preserve">: </w:t>
            </w:r>
            <w:proofErr w:type="spellStart"/>
            <w:r>
              <w:t>sureg</w:t>
            </w:r>
            <w:proofErr w:type="spellEnd"/>
            <w:r>
              <w:t xml:space="preserve"> ( </w:t>
            </w:r>
            <w:proofErr w:type="spellStart"/>
            <w:r>
              <w:t>totalNHSPSScost</w:t>
            </w:r>
            <w:proofErr w:type="spellEnd"/>
            <w:r>
              <w:t xml:space="preserve"> </w:t>
            </w:r>
            <w:proofErr w:type="spellStart"/>
            <w:r>
              <w:t>treatmentgroup</w:t>
            </w:r>
            <w:proofErr w:type="spellEnd"/>
            <w:r>
              <w:t xml:space="preserve"> site age sex comorbidity </w:t>
            </w:r>
            <w:proofErr w:type="spellStart"/>
            <w:r>
              <w:t>imd</w:t>
            </w:r>
            <w:proofErr w:type="spellEnd"/>
            <w:r>
              <w:t xml:space="preserve"> married alone white work education) /*</w:t>
            </w:r>
          </w:p>
          <w:p w14:paraId="335B0E82" w14:textId="77777777" w:rsidR="00214653" w:rsidRDefault="00214653" w:rsidP="00214653">
            <w:r>
              <w:tab/>
              <w:t xml:space="preserve">*/(post_op_LEFS_12 </w:t>
            </w:r>
            <w:proofErr w:type="spellStart"/>
            <w:r>
              <w:t>treatmentgroup</w:t>
            </w:r>
            <w:proofErr w:type="spellEnd"/>
            <w:r>
              <w:t xml:space="preserve"> pre_op_LEFS_0 site age sex comorbidity </w:t>
            </w:r>
            <w:proofErr w:type="spellStart"/>
            <w:r>
              <w:t>imd</w:t>
            </w:r>
            <w:proofErr w:type="spellEnd"/>
            <w:r>
              <w:t xml:space="preserve"> married alone white work education), corr</w:t>
            </w:r>
          </w:p>
          <w:p w14:paraId="47486B37" w14:textId="77777777" w:rsidR="00214653" w:rsidRDefault="00214653" w:rsidP="00214653"/>
          <w:p w14:paraId="4045FC97" w14:textId="77777777" w:rsidR="00214653" w:rsidRDefault="00214653" w:rsidP="00214653">
            <w:r>
              <w:t>//ICER using coefficients from SUR //</w:t>
            </w:r>
          </w:p>
          <w:p w14:paraId="57F7FE00" w14:textId="77777777" w:rsidR="00214653" w:rsidRDefault="00214653" w:rsidP="00214653">
            <w:r>
              <w:t>matrix beta = e(</w:t>
            </w:r>
            <w:proofErr w:type="spellStart"/>
            <w:r>
              <w:t>b_mi</w:t>
            </w:r>
            <w:proofErr w:type="spellEnd"/>
            <w:r>
              <w:t>)   // extract coefficients</w:t>
            </w:r>
          </w:p>
          <w:p w14:paraId="5FD83B56" w14:textId="77777777" w:rsidR="00214653" w:rsidRDefault="00214653" w:rsidP="00214653">
            <w:r>
              <w:t xml:space="preserve">matrix </w:t>
            </w:r>
            <w:proofErr w:type="spellStart"/>
            <w:r>
              <w:t>vari</w:t>
            </w:r>
            <w:proofErr w:type="spellEnd"/>
            <w:r>
              <w:t xml:space="preserve"> = e(</w:t>
            </w:r>
            <w:proofErr w:type="spellStart"/>
            <w:r>
              <w:t>V_mi</w:t>
            </w:r>
            <w:proofErr w:type="spellEnd"/>
            <w:r>
              <w:t>)   // extract variance-covariance matrix</w:t>
            </w:r>
          </w:p>
          <w:p w14:paraId="05693D52" w14:textId="77777777" w:rsidR="00214653" w:rsidRDefault="00214653" w:rsidP="00214653">
            <w:r>
              <w:t xml:space="preserve">scalar QD = beta[1,12]   // difference in QALYs </w:t>
            </w:r>
          </w:p>
          <w:p w14:paraId="3162158F" w14:textId="77777777" w:rsidR="00214653" w:rsidRDefault="00214653" w:rsidP="00214653">
            <w:r>
              <w:t>scalar CD = beta[1,1]    // difference in costs</w:t>
            </w:r>
          </w:p>
          <w:p w14:paraId="1AE1CD38" w14:textId="77777777" w:rsidR="00214653" w:rsidRDefault="00214653" w:rsidP="00214653">
            <w:r>
              <w:t xml:space="preserve">scalar </w:t>
            </w:r>
            <w:proofErr w:type="spellStart"/>
            <w:r>
              <w:t>varQD</w:t>
            </w:r>
            <w:proofErr w:type="spellEnd"/>
            <w:r>
              <w:t xml:space="preserve">= </w:t>
            </w:r>
            <w:proofErr w:type="spellStart"/>
            <w:r>
              <w:t>vari</w:t>
            </w:r>
            <w:proofErr w:type="spellEnd"/>
            <w:r>
              <w:t>[12,12]   // variance for QALYs</w:t>
            </w:r>
          </w:p>
          <w:p w14:paraId="638A8EA5" w14:textId="77777777" w:rsidR="00214653" w:rsidRDefault="00214653" w:rsidP="00214653">
            <w:r>
              <w:t xml:space="preserve">scalar </w:t>
            </w:r>
            <w:proofErr w:type="spellStart"/>
            <w:r>
              <w:t>varCD</w:t>
            </w:r>
            <w:proofErr w:type="spellEnd"/>
            <w:r>
              <w:t xml:space="preserve"> = </w:t>
            </w:r>
            <w:proofErr w:type="spellStart"/>
            <w:r>
              <w:t>vari</w:t>
            </w:r>
            <w:proofErr w:type="spellEnd"/>
            <w:r>
              <w:t>[1,1]   // variance for costs</w:t>
            </w:r>
          </w:p>
          <w:p w14:paraId="558F3DB6" w14:textId="77777777" w:rsidR="00214653" w:rsidRDefault="00214653" w:rsidP="00214653">
            <w:r>
              <w:t xml:space="preserve">scalar </w:t>
            </w:r>
            <w:proofErr w:type="spellStart"/>
            <w:r>
              <w:t>cov</w:t>
            </w:r>
            <w:proofErr w:type="spellEnd"/>
            <w:r>
              <w:tab/>
              <w:t xml:space="preserve">= </w:t>
            </w:r>
            <w:proofErr w:type="spellStart"/>
            <w:r>
              <w:t>vari</w:t>
            </w:r>
            <w:proofErr w:type="spellEnd"/>
            <w:r>
              <w:t>[12,1]   // covariance</w:t>
            </w:r>
          </w:p>
          <w:p w14:paraId="733F4CED" w14:textId="77777777" w:rsidR="00214653" w:rsidRDefault="00214653" w:rsidP="00214653">
            <w:r>
              <w:t>di CD/QD  // ICER</w:t>
            </w:r>
          </w:p>
          <w:p w14:paraId="5E7709D2" w14:textId="77777777" w:rsidR="00214653" w:rsidRDefault="00214653" w:rsidP="00214653"/>
          <w:p w14:paraId="17C0A285" w14:textId="77777777" w:rsidR="00214653" w:rsidRDefault="00214653" w:rsidP="00214653">
            <w:r>
              <w:t>/// LEFS analysis - societal costs ///</w:t>
            </w:r>
          </w:p>
          <w:p w14:paraId="54278B00" w14:textId="77777777" w:rsidR="00214653" w:rsidRDefault="00214653" w:rsidP="00214653">
            <w:r>
              <w:t xml:space="preserve">xi: mi estimate, </w:t>
            </w:r>
            <w:proofErr w:type="spellStart"/>
            <w:r>
              <w:t>cmdok</w:t>
            </w:r>
            <w:proofErr w:type="spellEnd"/>
            <w:r>
              <w:t xml:space="preserve">: </w:t>
            </w:r>
            <w:proofErr w:type="spellStart"/>
            <w:r>
              <w:t>sureg</w:t>
            </w:r>
            <w:proofErr w:type="spellEnd"/>
            <w:r>
              <w:t xml:space="preserve"> ( </w:t>
            </w:r>
            <w:proofErr w:type="spellStart"/>
            <w:r>
              <w:t>totalcost</w:t>
            </w:r>
            <w:proofErr w:type="spellEnd"/>
            <w:r>
              <w:t xml:space="preserve"> </w:t>
            </w:r>
            <w:proofErr w:type="spellStart"/>
            <w:r>
              <w:t>treatmentgroup</w:t>
            </w:r>
            <w:proofErr w:type="spellEnd"/>
            <w:r>
              <w:t xml:space="preserve"> site age sex comorbidity </w:t>
            </w:r>
            <w:proofErr w:type="spellStart"/>
            <w:r>
              <w:t>imd</w:t>
            </w:r>
            <w:proofErr w:type="spellEnd"/>
            <w:r>
              <w:t xml:space="preserve"> married alone white work education) /*</w:t>
            </w:r>
          </w:p>
          <w:p w14:paraId="0C0C722B" w14:textId="77777777" w:rsidR="00214653" w:rsidRDefault="00214653" w:rsidP="00214653">
            <w:r>
              <w:tab/>
              <w:t xml:space="preserve">*/ (post_op_LEFS_12 </w:t>
            </w:r>
            <w:proofErr w:type="spellStart"/>
            <w:r>
              <w:t>treatmentgroup</w:t>
            </w:r>
            <w:proofErr w:type="spellEnd"/>
            <w:r>
              <w:t xml:space="preserve"> pre_op_LEFS_0 site age sex comorbidity </w:t>
            </w:r>
            <w:proofErr w:type="spellStart"/>
            <w:r>
              <w:t>imd</w:t>
            </w:r>
            <w:proofErr w:type="spellEnd"/>
            <w:r>
              <w:t xml:space="preserve"> married alone white work education), corr</w:t>
            </w:r>
          </w:p>
          <w:p w14:paraId="54849610" w14:textId="77777777" w:rsidR="00214653" w:rsidRDefault="00214653" w:rsidP="00214653"/>
          <w:p w14:paraId="7D7DD7B9" w14:textId="77777777" w:rsidR="00214653" w:rsidRDefault="00214653" w:rsidP="00214653">
            <w:r>
              <w:t>//ICER using coefficients from SUR //</w:t>
            </w:r>
          </w:p>
          <w:p w14:paraId="5FC9D455" w14:textId="77777777" w:rsidR="00214653" w:rsidRDefault="00214653" w:rsidP="00214653">
            <w:r>
              <w:t>matrix beta = e(</w:t>
            </w:r>
            <w:proofErr w:type="spellStart"/>
            <w:r>
              <w:t>b_mi</w:t>
            </w:r>
            <w:proofErr w:type="spellEnd"/>
            <w:r>
              <w:t>)   // extract coefficients</w:t>
            </w:r>
          </w:p>
          <w:p w14:paraId="5CE3B218" w14:textId="77777777" w:rsidR="00214653" w:rsidRDefault="00214653" w:rsidP="00214653">
            <w:r>
              <w:t xml:space="preserve">matrix </w:t>
            </w:r>
            <w:proofErr w:type="spellStart"/>
            <w:r>
              <w:t>vari</w:t>
            </w:r>
            <w:proofErr w:type="spellEnd"/>
            <w:r>
              <w:t xml:space="preserve"> = e(</w:t>
            </w:r>
            <w:proofErr w:type="spellStart"/>
            <w:r>
              <w:t>V_mi</w:t>
            </w:r>
            <w:proofErr w:type="spellEnd"/>
            <w:r>
              <w:t>)   // extract variance-covariance matrix</w:t>
            </w:r>
          </w:p>
          <w:p w14:paraId="26342E2B" w14:textId="77777777" w:rsidR="00214653" w:rsidRDefault="00214653" w:rsidP="00214653">
            <w:r>
              <w:t xml:space="preserve">scalar QD = beta[1,12]   // difference in QALYs </w:t>
            </w:r>
          </w:p>
          <w:p w14:paraId="3ADBED3B" w14:textId="77777777" w:rsidR="00214653" w:rsidRDefault="00214653" w:rsidP="00214653">
            <w:r>
              <w:t>scalar CD = beta[1,1]    // difference in costs</w:t>
            </w:r>
          </w:p>
          <w:p w14:paraId="2228C076" w14:textId="77777777" w:rsidR="00214653" w:rsidRDefault="00214653" w:rsidP="00214653">
            <w:r>
              <w:t xml:space="preserve">scalar </w:t>
            </w:r>
            <w:proofErr w:type="spellStart"/>
            <w:r>
              <w:t>varQD</w:t>
            </w:r>
            <w:proofErr w:type="spellEnd"/>
            <w:r>
              <w:t xml:space="preserve">= </w:t>
            </w:r>
            <w:proofErr w:type="spellStart"/>
            <w:r>
              <w:t>vari</w:t>
            </w:r>
            <w:proofErr w:type="spellEnd"/>
            <w:r>
              <w:t>[12,12]   // variance for QALYs</w:t>
            </w:r>
          </w:p>
          <w:p w14:paraId="106C220C" w14:textId="77777777" w:rsidR="00214653" w:rsidRDefault="00214653" w:rsidP="00214653">
            <w:r>
              <w:t xml:space="preserve">scalar </w:t>
            </w:r>
            <w:proofErr w:type="spellStart"/>
            <w:r>
              <w:t>varCD</w:t>
            </w:r>
            <w:proofErr w:type="spellEnd"/>
            <w:r>
              <w:t xml:space="preserve"> = </w:t>
            </w:r>
            <w:proofErr w:type="spellStart"/>
            <w:r>
              <w:t>vari</w:t>
            </w:r>
            <w:proofErr w:type="spellEnd"/>
            <w:r>
              <w:t>[1,1]   // variance for costs</w:t>
            </w:r>
          </w:p>
          <w:p w14:paraId="1F62DC29" w14:textId="77777777" w:rsidR="00214653" w:rsidRDefault="00214653" w:rsidP="00214653">
            <w:r>
              <w:t xml:space="preserve">scalar </w:t>
            </w:r>
            <w:proofErr w:type="spellStart"/>
            <w:r>
              <w:t>cov</w:t>
            </w:r>
            <w:proofErr w:type="spellEnd"/>
            <w:r>
              <w:tab/>
              <w:t xml:space="preserve">= </w:t>
            </w:r>
            <w:proofErr w:type="spellStart"/>
            <w:r>
              <w:t>vari</w:t>
            </w:r>
            <w:proofErr w:type="spellEnd"/>
            <w:r>
              <w:t>[12,1]   // covariance</w:t>
            </w:r>
          </w:p>
          <w:p w14:paraId="2EA4D468" w14:textId="77777777" w:rsidR="00214653" w:rsidRDefault="00214653" w:rsidP="00214653">
            <w:r>
              <w:t>di CD/QD  // ICER</w:t>
            </w:r>
          </w:p>
          <w:p w14:paraId="04756683" w14:textId="77777777" w:rsidR="00214653" w:rsidRDefault="00214653" w:rsidP="00214653"/>
          <w:p w14:paraId="26EA6311" w14:textId="77777777" w:rsidR="00214653" w:rsidRPr="009B757B" w:rsidRDefault="00214653" w:rsidP="00214653">
            <w:pPr>
              <w:rPr>
                <w:b/>
                <w:bCs/>
              </w:rPr>
            </w:pPr>
            <w:r w:rsidRPr="009B757B">
              <w:rPr>
                <w:b/>
                <w:bCs/>
              </w:rPr>
              <w:t>Coding for Sensitivity Analysis</w:t>
            </w:r>
          </w:p>
          <w:p w14:paraId="08E754DA" w14:textId="77777777" w:rsidR="00214653" w:rsidRDefault="00214653" w:rsidP="00214653"/>
          <w:p w14:paraId="2DAEE239" w14:textId="77777777" w:rsidR="00214653" w:rsidRDefault="00214653" w:rsidP="00214653">
            <w:r>
              <w:t>// Primary analysis -  NHS+PSS //</w:t>
            </w:r>
          </w:p>
          <w:p w14:paraId="292972EF" w14:textId="77777777" w:rsidR="00214653" w:rsidRDefault="00214653" w:rsidP="00214653">
            <w:r>
              <w:t xml:space="preserve">xi: mi estimate, </w:t>
            </w:r>
            <w:proofErr w:type="spellStart"/>
            <w:r>
              <w:t>cmdok</w:t>
            </w:r>
            <w:proofErr w:type="spellEnd"/>
            <w:r>
              <w:t xml:space="preserve">: </w:t>
            </w:r>
            <w:proofErr w:type="spellStart"/>
            <w:r>
              <w:t>sureg</w:t>
            </w:r>
            <w:proofErr w:type="spellEnd"/>
            <w:r>
              <w:t xml:space="preserve"> ( </w:t>
            </w:r>
            <w:proofErr w:type="spellStart"/>
            <w:r>
              <w:t>totalNHSPSScost</w:t>
            </w:r>
            <w:proofErr w:type="spellEnd"/>
            <w:r>
              <w:t xml:space="preserve"> </w:t>
            </w:r>
            <w:proofErr w:type="spellStart"/>
            <w:r>
              <w:t>treatmentgroup</w:t>
            </w:r>
            <w:proofErr w:type="spellEnd"/>
            <w:r>
              <w:t xml:space="preserve"> site age sex comorbidity) (</w:t>
            </w:r>
            <w:proofErr w:type="spellStart"/>
            <w:r>
              <w:t>totalQALY</w:t>
            </w:r>
            <w:proofErr w:type="spellEnd"/>
            <w:r>
              <w:t xml:space="preserve"> </w:t>
            </w:r>
            <w:proofErr w:type="spellStart"/>
            <w:r>
              <w:t>treatmentgroup</w:t>
            </w:r>
            <w:proofErr w:type="spellEnd"/>
            <w:r>
              <w:t xml:space="preserve"> </w:t>
            </w:r>
            <w:proofErr w:type="spellStart"/>
            <w:r>
              <w:t>utility_baseline</w:t>
            </w:r>
            <w:proofErr w:type="spellEnd"/>
            <w:r>
              <w:t xml:space="preserve"> site age sex comorbidity pre_op_LEFS_0), corr</w:t>
            </w:r>
          </w:p>
          <w:p w14:paraId="362B0694" w14:textId="77777777" w:rsidR="00214653" w:rsidRDefault="00214653" w:rsidP="00214653"/>
          <w:p w14:paraId="2BA827BF" w14:textId="77777777" w:rsidR="00214653" w:rsidRDefault="00214653" w:rsidP="00214653">
            <w:r>
              <w:t>//Probability of cost-effectiveness using coefficients from SUR</w:t>
            </w:r>
          </w:p>
          <w:p w14:paraId="6D0984E7" w14:textId="77777777" w:rsidR="00214653" w:rsidRDefault="00214653" w:rsidP="00214653">
            <w:r>
              <w:t>matrix beta = e(</w:t>
            </w:r>
            <w:proofErr w:type="spellStart"/>
            <w:r>
              <w:t>b_mi</w:t>
            </w:r>
            <w:proofErr w:type="spellEnd"/>
            <w:r>
              <w:t>)   // extract coefficients</w:t>
            </w:r>
          </w:p>
          <w:p w14:paraId="213C8CCD" w14:textId="77777777" w:rsidR="00214653" w:rsidRDefault="00214653" w:rsidP="00214653">
            <w:r>
              <w:lastRenderedPageBreak/>
              <w:t xml:space="preserve">matrix </w:t>
            </w:r>
            <w:proofErr w:type="spellStart"/>
            <w:r>
              <w:t>vari</w:t>
            </w:r>
            <w:proofErr w:type="spellEnd"/>
            <w:r>
              <w:t xml:space="preserve"> = e(</w:t>
            </w:r>
            <w:proofErr w:type="spellStart"/>
            <w:r>
              <w:t>V_mi</w:t>
            </w:r>
            <w:proofErr w:type="spellEnd"/>
            <w:r>
              <w:t>)   // extract variance-covariance matrix</w:t>
            </w:r>
          </w:p>
          <w:p w14:paraId="2AF26A1E" w14:textId="77777777" w:rsidR="00214653" w:rsidRDefault="00214653" w:rsidP="00214653">
            <w:r>
              <w:t xml:space="preserve">scalar QD = beta[1,7]   // difference in QALYs </w:t>
            </w:r>
          </w:p>
          <w:p w14:paraId="30DDCBFA" w14:textId="77777777" w:rsidR="00214653" w:rsidRDefault="00214653" w:rsidP="00214653">
            <w:r>
              <w:t>scalar CD = beta[1,1]    // difference in costs</w:t>
            </w:r>
          </w:p>
          <w:p w14:paraId="47E70FCF" w14:textId="77777777" w:rsidR="00214653" w:rsidRDefault="00214653" w:rsidP="00214653">
            <w:r>
              <w:t xml:space="preserve">scalar </w:t>
            </w:r>
            <w:proofErr w:type="spellStart"/>
            <w:r>
              <w:t>varQD</w:t>
            </w:r>
            <w:proofErr w:type="spellEnd"/>
            <w:r>
              <w:t xml:space="preserve">= </w:t>
            </w:r>
            <w:proofErr w:type="spellStart"/>
            <w:r>
              <w:t>vari</w:t>
            </w:r>
            <w:proofErr w:type="spellEnd"/>
            <w:r>
              <w:t>[7,7]   // variance for QALYs</w:t>
            </w:r>
          </w:p>
          <w:p w14:paraId="065657D0" w14:textId="77777777" w:rsidR="00214653" w:rsidRDefault="00214653" w:rsidP="00214653">
            <w:r>
              <w:t xml:space="preserve">scalar </w:t>
            </w:r>
            <w:proofErr w:type="spellStart"/>
            <w:r>
              <w:t>varCD</w:t>
            </w:r>
            <w:proofErr w:type="spellEnd"/>
            <w:r>
              <w:t xml:space="preserve"> = </w:t>
            </w:r>
            <w:proofErr w:type="spellStart"/>
            <w:r>
              <w:t>vari</w:t>
            </w:r>
            <w:proofErr w:type="spellEnd"/>
            <w:r>
              <w:t>[1,1]   // variance for costs</w:t>
            </w:r>
          </w:p>
          <w:p w14:paraId="39737159" w14:textId="77777777" w:rsidR="00214653" w:rsidRDefault="00214653" w:rsidP="00214653">
            <w:r>
              <w:t xml:space="preserve">scalar </w:t>
            </w:r>
            <w:proofErr w:type="spellStart"/>
            <w:r>
              <w:t>cov</w:t>
            </w:r>
            <w:proofErr w:type="spellEnd"/>
            <w:r>
              <w:tab/>
              <w:t xml:space="preserve">= </w:t>
            </w:r>
            <w:proofErr w:type="spellStart"/>
            <w:r>
              <w:t>vari</w:t>
            </w:r>
            <w:proofErr w:type="spellEnd"/>
            <w:r>
              <w:t>[7,1]   // covariance</w:t>
            </w:r>
          </w:p>
          <w:p w14:paraId="1CD0324F" w14:textId="77777777" w:rsidR="00214653" w:rsidRDefault="00214653" w:rsidP="00214653">
            <w:r>
              <w:t>di CD/QD  // ICER</w:t>
            </w:r>
          </w:p>
          <w:p w14:paraId="7A26C568" w14:textId="77777777" w:rsidR="00214653" w:rsidRDefault="00214653" w:rsidP="00214653"/>
          <w:p w14:paraId="3C701646" w14:textId="77777777" w:rsidR="00214653" w:rsidRDefault="00214653" w:rsidP="00214653">
            <w:r>
              <w:t>// Cost-effectiveness acceptability curve //</w:t>
            </w:r>
          </w:p>
          <w:p w14:paraId="3313600F" w14:textId="77777777" w:rsidR="00214653" w:rsidRDefault="00214653" w:rsidP="00214653">
            <w:r>
              <w:t xml:space="preserve">di normal((0.0000001*QD-CD)/sqrt((0.00001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0.000001*</w:t>
            </w:r>
            <w:proofErr w:type="spellStart"/>
            <w:r>
              <w:t>cov</w:t>
            </w:r>
            <w:proofErr w:type="spellEnd"/>
            <w:r>
              <w:t xml:space="preserve">)) </w:t>
            </w:r>
          </w:p>
          <w:p w14:paraId="0958F71E" w14:textId="77777777" w:rsidR="00214653" w:rsidRDefault="00214653" w:rsidP="00214653">
            <w:r>
              <w:t xml:space="preserve">di normal((5000*QD-CD)/sqrt((5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5000*</w:t>
            </w:r>
            <w:proofErr w:type="spellStart"/>
            <w:r>
              <w:t>cov</w:t>
            </w:r>
            <w:proofErr w:type="spellEnd"/>
            <w:r>
              <w:t xml:space="preserve">)) </w:t>
            </w:r>
          </w:p>
          <w:p w14:paraId="350D014E" w14:textId="77777777" w:rsidR="00214653" w:rsidRDefault="00214653" w:rsidP="00214653">
            <w:r>
              <w:t xml:space="preserve">di normal((10000*QD-CD)/sqrt((10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10000*</w:t>
            </w:r>
            <w:proofErr w:type="spellStart"/>
            <w:r>
              <w:t>cov</w:t>
            </w:r>
            <w:proofErr w:type="spellEnd"/>
            <w:r>
              <w:t xml:space="preserve">)) </w:t>
            </w:r>
          </w:p>
          <w:p w14:paraId="4EF7EB25" w14:textId="77777777" w:rsidR="00214653" w:rsidRDefault="00214653" w:rsidP="00214653">
            <w:r>
              <w:t xml:space="preserve">di normal((15000*QD-CD)/sqrt((15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15000*</w:t>
            </w:r>
            <w:proofErr w:type="spellStart"/>
            <w:r>
              <w:t>cov</w:t>
            </w:r>
            <w:proofErr w:type="spellEnd"/>
            <w:r>
              <w:t>))</w:t>
            </w:r>
          </w:p>
          <w:p w14:paraId="1804D42B" w14:textId="77777777" w:rsidR="00214653" w:rsidRDefault="00214653" w:rsidP="00214653">
            <w:r>
              <w:t xml:space="preserve">di normal((20000*QD-CD)/sqrt((20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20000*</w:t>
            </w:r>
            <w:proofErr w:type="spellStart"/>
            <w:r>
              <w:t>cov</w:t>
            </w:r>
            <w:proofErr w:type="spellEnd"/>
            <w:r>
              <w:t xml:space="preserve">)) </w:t>
            </w:r>
          </w:p>
          <w:p w14:paraId="0C4C346A" w14:textId="77777777" w:rsidR="00214653" w:rsidRDefault="00214653" w:rsidP="00214653">
            <w:r>
              <w:t xml:space="preserve">di normal((25000*QD-CD)/sqrt((25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25000*</w:t>
            </w:r>
            <w:proofErr w:type="spellStart"/>
            <w:r>
              <w:t>cov</w:t>
            </w:r>
            <w:proofErr w:type="spellEnd"/>
            <w:r>
              <w:t xml:space="preserve">)) </w:t>
            </w:r>
          </w:p>
          <w:p w14:paraId="62838239" w14:textId="77777777" w:rsidR="00214653" w:rsidRDefault="00214653" w:rsidP="00214653">
            <w:r>
              <w:t xml:space="preserve">di normal((30000*QD-CD)/sqrt((30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30000*</w:t>
            </w:r>
            <w:proofErr w:type="spellStart"/>
            <w:r>
              <w:t>cov</w:t>
            </w:r>
            <w:proofErr w:type="spellEnd"/>
            <w:r>
              <w:t>))</w:t>
            </w:r>
          </w:p>
          <w:p w14:paraId="6A27BBFE" w14:textId="77777777" w:rsidR="00214653" w:rsidRDefault="00214653" w:rsidP="00214653">
            <w:r>
              <w:t xml:space="preserve">di normal((35000*QD-CD)/sqrt((35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35000*</w:t>
            </w:r>
            <w:proofErr w:type="spellStart"/>
            <w:r>
              <w:t>cov</w:t>
            </w:r>
            <w:proofErr w:type="spellEnd"/>
            <w:r>
              <w:t xml:space="preserve">)) </w:t>
            </w:r>
          </w:p>
          <w:p w14:paraId="1163DFB6" w14:textId="77777777" w:rsidR="00214653" w:rsidRDefault="00214653" w:rsidP="00214653">
            <w:r>
              <w:t xml:space="preserve">di normal((40000*QD-CD)/sqrt((40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40000*</w:t>
            </w:r>
            <w:proofErr w:type="spellStart"/>
            <w:r>
              <w:t>cov</w:t>
            </w:r>
            <w:proofErr w:type="spellEnd"/>
            <w:r>
              <w:t xml:space="preserve">))  </w:t>
            </w:r>
          </w:p>
          <w:p w14:paraId="3F89F3D4" w14:textId="77777777" w:rsidR="00214653" w:rsidRDefault="00214653" w:rsidP="00214653">
            <w:r>
              <w:t xml:space="preserve">di normal((45000*QD-CD)/sqrt((45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45000*</w:t>
            </w:r>
            <w:proofErr w:type="spellStart"/>
            <w:r>
              <w:t>cov</w:t>
            </w:r>
            <w:proofErr w:type="spellEnd"/>
            <w:r>
              <w:t xml:space="preserve">))  </w:t>
            </w:r>
          </w:p>
          <w:p w14:paraId="2A5BD406" w14:textId="77777777" w:rsidR="00214653" w:rsidRDefault="00214653" w:rsidP="00214653">
            <w:r>
              <w:t xml:space="preserve">di normal((50000*QD-CD)/sqrt((50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50000*</w:t>
            </w:r>
            <w:proofErr w:type="spellStart"/>
            <w:r>
              <w:t>cov</w:t>
            </w:r>
            <w:proofErr w:type="spellEnd"/>
            <w:r>
              <w:t xml:space="preserve">)) </w:t>
            </w:r>
          </w:p>
          <w:p w14:paraId="1FE1B303" w14:textId="77777777" w:rsidR="00214653" w:rsidRDefault="00214653" w:rsidP="00214653"/>
          <w:p w14:paraId="309D42D9" w14:textId="77777777" w:rsidR="00214653" w:rsidRDefault="00214653" w:rsidP="00214653">
            <w:r>
              <w:t xml:space="preserve"> // Secondary Analysis -  Societal Costs //</w:t>
            </w:r>
          </w:p>
          <w:p w14:paraId="1C1A409F" w14:textId="77777777" w:rsidR="00214653" w:rsidRDefault="00214653" w:rsidP="00214653">
            <w:r>
              <w:t xml:space="preserve">xi: mi estimate, </w:t>
            </w:r>
            <w:proofErr w:type="spellStart"/>
            <w:r>
              <w:t>cmdok</w:t>
            </w:r>
            <w:proofErr w:type="spellEnd"/>
            <w:r>
              <w:t xml:space="preserve">: </w:t>
            </w:r>
            <w:proofErr w:type="spellStart"/>
            <w:r>
              <w:t>sureg</w:t>
            </w:r>
            <w:proofErr w:type="spellEnd"/>
            <w:r>
              <w:t xml:space="preserve"> ( </w:t>
            </w:r>
            <w:proofErr w:type="spellStart"/>
            <w:r>
              <w:t>totalcost</w:t>
            </w:r>
            <w:proofErr w:type="spellEnd"/>
            <w:r>
              <w:t xml:space="preserve"> </w:t>
            </w:r>
            <w:proofErr w:type="spellStart"/>
            <w:r>
              <w:t>treatmentgroup</w:t>
            </w:r>
            <w:proofErr w:type="spellEnd"/>
            <w:r>
              <w:t xml:space="preserve"> site age sex comorbidity) (</w:t>
            </w:r>
            <w:proofErr w:type="spellStart"/>
            <w:r>
              <w:t>totalQALY</w:t>
            </w:r>
            <w:proofErr w:type="spellEnd"/>
            <w:r>
              <w:t xml:space="preserve"> </w:t>
            </w:r>
            <w:proofErr w:type="spellStart"/>
            <w:r>
              <w:t>treatmentgroup</w:t>
            </w:r>
            <w:proofErr w:type="spellEnd"/>
            <w:r>
              <w:t xml:space="preserve"> </w:t>
            </w:r>
            <w:proofErr w:type="spellStart"/>
            <w:r>
              <w:t>utility_baseline</w:t>
            </w:r>
            <w:proofErr w:type="spellEnd"/>
            <w:r>
              <w:t xml:space="preserve"> site age sex comorbidity pre_op_LEFS_0), corr</w:t>
            </w:r>
          </w:p>
          <w:p w14:paraId="362DD9AC" w14:textId="77777777" w:rsidR="00214653" w:rsidRDefault="00214653" w:rsidP="00214653"/>
          <w:p w14:paraId="18046105" w14:textId="77777777" w:rsidR="00214653" w:rsidRDefault="00214653" w:rsidP="00214653">
            <w:r>
              <w:t>//Probability of cost-effectiveness using coefficients from SUR</w:t>
            </w:r>
          </w:p>
          <w:p w14:paraId="7B0AC5DE" w14:textId="77777777" w:rsidR="00214653" w:rsidRDefault="00214653" w:rsidP="00214653">
            <w:r>
              <w:t>matrix beta = e(</w:t>
            </w:r>
            <w:proofErr w:type="spellStart"/>
            <w:r>
              <w:t>b_mi</w:t>
            </w:r>
            <w:proofErr w:type="spellEnd"/>
            <w:r>
              <w:t>)   // extract coefficients</w:t>
            </w:r>
          </w:p>
          <w:p w14:paraId="6755D9AC" w14:textId="77777777" w:rsidR="00214653" w:rsidRDefault="00214653" w:rsidP="00214653">
            <w:r>
              <w:t xml:space="preserve">matrix </w:t>
            </w:r>
            <w:proofErr w:type="spellStart"/>
            <w:r>
              <w:t>vari</w:t>
            </w:r>
            <w:proofErr w:type="spellEnd"/>
            <w:r>
              <w:t xml:space="preserve"> = e(</w:t>
            </w:r>
            <w:proofErr w:type="spellStart"/>
            <w:r>
              <w:t>V_mi</w:t>
            </w:r>
            <w:proofErr w:type="spellEnd"/>
            <w:r>
              <w:t>)   // extract variance-covariance matrix</w:t>
            </w:r>
          </w:p>
          <w:p w14:paraId="638C776B" w14:textId="77777777" w:rsidR="00214653" w:rsidRDefault="00214653" w:rsidP="00214653">
            <w:r>
              <w:t xml:space="preserve">scalar QD = beta[1,7]   // difference in QALYs </w:t>
            </w:r>
          </w:p>
          <w:p w14:paraId="1ECE3F35" w14:textId="77777777" w:rsidR="00214653" w:rsidRDefault="00214653" w:rsidP="00214653">
            <w:r>
              <w:t>scalar CD = beta[1,1]    // difference in costs</w:t>
            </w:r>
          </w:p>
          <w:p w14:paraId="695B86FA" w14:textId="77777777" w:rsidR="00214653" w:rsidRDefault="00214653" w:rsidP="00214653">
            <w:r>
              <w:t xml:space="preserve">scalar </w:t>
            </w:r>
            <w:proofErr w:type="spellStart"/>
            <w:r>
              <w:t>varQD</w:t>
            </w:r>
            <w:proofErr w:type="spellEnd"/>
            <w:r>
              <w:t xml:space="preserve">= </w:t>
            </w:r>
            <w:proofErr w:type="spellStart"/>
            <w:r>
              <w:t>vari</w:t>
            </w:r>
            <w:proofErr w:type="spellEnd"/>
            <w:r>
              <w:t>[7,7]   // variance for QALYs</w:t>
            </w:r>
          </w:p>
          <w:p w14:paraId="775623E5" w14:textId="77777777" w:rsidR="00214653" w:rsidRDefault="00214653" w:rsidP="00214653">
            <w:r>
              <w:t xml:space="preserve">scalar </w:t>
            </w:r>
            <w:proofErr w:type="spellStart"/>
            <w:r>
              <w:t>varCD</w:t>
            </w:r>
            <w:proofErr w:type="spellEnd"/>
            <w:r>
              <w:t xml:space="preserve"> = </w:t>
            </w:r>
            <w:proofErr w:type="spellStart"/>
            <w:r>
              <w:t>vari</w:t>
            </w:r>
            <w:proofErr w:type="spellEnd"/>
            <w:r>
              <w:t>[1,1]   // variance for costs</w:t>
            </w:r>
          </w:p>
          <w:p w14:paraId="3EAC0ACB" w14:textId="77777777" w:rsidR="00214653" w:rsidRDefault="00214653" w:rsidP="00214653">
            <w:r>
              <w:t xml:space="preserve">scalar </w:t>
            </w:r>
            <w:proofErr w:type="spellStart"/>
            <w:r>
              <w:t>cov</w:t>
            </w:r>
            <w:proofErr w:type="spellEnd"/>
            <w:r>
              <w:tab/>
              <w:t xml:space="preserve">= </w:t>
            </w:r>
            <w:proofErr w:type="spellStart"/>
            <w:r>
              <w:t>vari</w:t>
            </w:r>
            <w:proofErr w:type="spellEnd"/>
            <w:r>
              <w:t>[7,1]   // covariance</w:t>
            </w:r>
          </w:p>
          <w:p w14:paraId="6926D84C" w14:textId="77777777" w:rsidR="00214653" w:rsidRDefault="00214653" w:rsidP="00214653">
            <w:r>
              <w:t xml:space="preserve">di CD/QD  // ICER </w:t>
            </w:r>
          </w:p>
          <w:p w14:paraId="1244D18D" w14:textId="77777777" w:rsidR="00214653" w:rsidRDefault="00214653" w:rsidP="00214653"/>
          <w:p w14:paraId="7527BDF3" w14:textId="77777777" w:rsidR="00214653" w:rsidRDefault="00214653" w:rsidP="00214653">
            <w:r>
              <w:t>// Cost-effectiveness acceptability curve //</w:t>
            </w:r>
          </w:p>
          <w:p w14:paraId="10AF082B" w14:textId="77777777" w:rsidR="00214653" w:rsidRDefault="00214653" w:rsidP="00214653">
            <w:r>
              <w:t xml:space="preserve">di normal((0.0000001*QD-CD)/sqrt((0.00001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0.000001*</w:t>
            </w:r>
            <w:proofErr w:type="spellStart"/>
            <w:r>
              <w:t>cov</w:t>
            </w:r>
            <w:proofErr w:type="spellEnd"/>
            <w:r>
              <w:t xml:space="preserve">)) </w:t>
            </w:r>
          </w:p>
          <w:p w14:paraId="25D91AE3" w14:textId="77777777" w:rsidR="00214653" w:rsidRDefault="00214653" w:rsidP="00214653">
            <w:r>
              <w:t xml:space="preserve">di normal((5000*QD-CD)/sqrt((5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5000*</w:t>
            </w:r>
            <w:proofErr w:type="spellStart"/>
            <w:r>
              <w:t>cov</w:t>
            </w:r>
            <w:proofErr w:type="spellEnd"/>
            <w:r>
              <w:t xml:space="preserve">)) </w:t>
            </w:r>
          </w:p>
          <w:p w14:paraId="14E931F6" w14:textId="77777777" w:rsidR="00214653" w:rsidRDefault="00214653" w:rsidP="00214653">
            <w:r>
              <w:t xml:space="preserve">di normal((10000*QD-CD)/sqrt((10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10000*</w:t>
            </w:r>
            <w:proofErr w:type="spellStart"/>
            <w:r>
              <w:t>cov</w:t>
            </w:r>
            <w:proofErr w:type="spellEnd"/>
            <w:r>
              <w:t xml:space="preserve">)) </w:t>
            </w:r>
          </w:p>
          <w:p w14:paraId="512E6662" w14:textId="77777777" w:rsidR="00214653" w:rsidRDefault="00214653" w:rsidP="00214653">
            <w:r>
              <w:t xml:space="preserve">di normal((15000*QD-CD)/sqrt((15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15000*</w:t>
            </w:r>
            <w:proofErr w:type="spellStart"/>
            <w:r>
              <w:t>cov</w:t>
            </w:r>
            <w:proofErr w:type="spellEnd"/>
            <w:r>
              <w:t>))</w:t>
            </w:r>
          </w:p>
          <w:p w14:paraId="7C1AAA65" w14:textId="77777777" w:rsidR="00214653" w:rsidRDefault="00214653" w:rsidP="00214653">
            <w:r>
              <w:t xml:space="preserve">di normal((20000*QD-CD)/sqrt((20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20000*</w:t>
            </w:r>
            <w:proofErr w:type="spellStart"/>
            <w:r>
              <w:t>cov</w:t>
            </w:r>
            <w:proofErr w:type="spellEnd"/>
            <w:r>
              <w:t xml:space="preserve">)) </w:t>
            </w:r>
          </w:p>
          <w:p w14:paraId="2607DB01" w14:textId="77777777" w:rsidR="00214653" w:rsidRDefault="00214653" w:rsidP="00214653">
            <w:r>
              <w:t xml:space="preserve">di normal((25000*QD-CD)/sqrt((25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25000*</w:t>
            </w:r>
            <w:proofErr w:type="spellStart"/>
            <w:r>
              <w:t>cov</w:t>
            </w:r>
            <w:proofErr w:type="spellEnd"/>
            <w:r>
              <w:t xml:space="preserve">)) </w:t>
            </w:r>
          </w:p>
          <w:p w14:paraId="16698803" w14:textId="77777777" w:rsidR="00214653" w:rsidRDefault="00214653" w:rsidP="00214653">
            <w:r>
              <w:t xml:space="preserve">di normal((30000*QD-CD)/sqrt((30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30000*</w:t>
            </w:r>
            <w:proofErr w:type="spellStart"/>
            <w:r>
              <w:t>cov</w:t>
            </w:r>
            <w:proofErr w:type="spellEnd"/>
            <w:r>
              <w:t>))</w:t>
            </w:r>
          </w:p>
          <w:p w14:paraId="69939BFA" w14:textId="77777777" w:rsidR="00214653" w:rsidRDefault="00214653" w:rsidP="00214653">
            <w:r>
              <w:t xml:space="preserve">di normal((35000*QD-CD)/sqrt((35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35000*</w:t>
            </w:r>
            <w:proofErr w:type="spellStart"/>
            <w:r>
              <w:t>cov</w:t>
            </w:r>
            <w:proofErr w:type="spellEnd"/>
            <w:r>
              <w:t xml:space="preserve">)) </w:t>
            </w:r>
          </w:p>
          <w:p w14:paraId="5ED3AB32" w14:textId="77777777" w:rsidR="00214653" w:rsidRDefault="00214653" w:rsidP="00214653">
            <w:r>
              <w:t xml:space="preserve">di normal((40000*QD-CD)/sqrt((40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40000*</w:t>
            </w:r>
            <w:proofErr w:type="spellStart"/>
            <w:r>
              <w:t>cov</w:t>
            </w:r>
            <w:proofErr w:type="spellEnd"/>
            <w:r>
              <w:t xml:space="preserve">))  </w:t>
            </w:r>
          </w:p>
          <w:p w14:paraId="795B9426" w14:textId="77777777" w:rsidR="00214653" w:rsidRDefault="00214653" w:rsidP="00214653">
            <w:r>
              <w:t xml:space="preserve">di normal((45000*QD-CD)/sqrt((45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45000*</w:t>
            </w:r>
            <w:proofErr w:type="spellStart"/>
            <w:r>
              <w:t>cov</w:t>
            </w:r>
            <w:proofErr w:type="spellEnd"/>
            <w:r>
              <w:t xml:space="preserve">))  </w:t>
            </w:r>
          </w:p>
          <w:p w14:paraId="494F60BA" w14:textId="77777777" w:rsidR="00214653" w:rsidRDefault="00214653" w:rsidP="00214653">
            <w:r>
              <w:t>di normal((50000*QD-CD)/</w:t>
            </w:r>
            <w:proofErr w:type="gramStart"/>
            <w:r>
              <w:t>sqrt(</w:t>
            </w:r>
            <w:proofErr w:type="gramEnd"/>
            <w:r>
              <w:t xml:space="preserve">(50000)^2 * </w:t>
            </w:r>
            <w:proofErr w:type="spellStart"/>
            <w:r>
              <w:t>varQD</w:t>
            </w:r>
            <w:proofErr w:type="spellEnd"/>
            <w:r>
              <w:t xml:space="preserve"> + </w:t>
            </w:r>
            <w:proofErr w:type="spellStart"/>
            <w:r>
              <w:t>varCD</w:t>
            </w:r>
            <w:proofErr w:type="spellEnd"/>
            <w:r>
              <w:t xml:space="preserve"> - 2*50000*</w:t>
            </w:r>
            <w:proofErr w:type="spellStart"/>
            <w:r>
              <w:t>cov</w:t>
            </w:r>
            <w:proofErr w:type="spellEnd"/>
            <w:r>
              <w:t>))</w:t>
            </w:r>
          </w:p>
          <w:p w14:paraId="6F25E2C2" w14:textId="77777777" w:rsidR="00F1279E" w:rsidRDefault="00F1279E" w:rsidP="0025660F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bookmarkEnd w:id="0"/>
    </w:tbl>
    <w:p w14:paraId="107E4F9C" w14:textId="77777777" w:rsidR="00214653" w:rsidRDefault="00214653"/>
    <w:sectPr w:rsidR="00214653" w:rsidSect="00154FF1"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9B0F2" w14:textId="77777777" w:rsidR="002008E2" w:rsidRDefault="002008E2" w:rsidP="00327044">
      <w:r>
        <w:separator/>
      </w:r>
    </w:p>
  </w:endnote>
  <w:endnote w:type="continuationSeparator" w:id="0">
    <w:p w14:paraId="3C9671A9" w14:textId="77777777" w:rsidR="002008E2" w:rsidRDefault="002008E2" w:rsidP="00327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29239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F34807" w14:textId="0760EF55" w:rsidR="00AA14F1" w:rsidRDefault="00AA14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EB8274" w14:textId="77777777" w:rsidR="00AA14F1" w:rsidRDefault="00AA14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06390" w14:textId="77777777" w:rsidR="002008E2" w:rsidRDefault="002008E2" w:rsidP="00327044">
      <w:r>
        <w:separator/>
      </w:r>
    </w:p>
  </w:footnote>
  <w:footnote w:type="continuationSeparator" w:id="0">
    <w:p w14:paraId="018A4ECC" w14:textId="77777777" w:rsidR="002008E2" w:rsidRDefault="002008E2" w:rsidP="00327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1B7"/>
    <w:rsid w:val="00037002"/>
    <w:rsid w:val="00154FF1"/>
    <w:rsid w:val="001A6C51"/>
    <w:rsid w:val="002008E2"/>
    <w:rsid w:val="00214653"/>
    <w:rsid w:val="0025660F"/>
    <w:rsid w:val="002624CB"/>
    <w:rsid w:val="002C2D56"/>
    <w:rsid w:val="0032158E"/>
    <w:rsid w:val="00327044"/>
    <w:rsid w:val="00354495"/>
    <w:rsid w:val="003561B7"/>
    <w:rsid w:val="003A2BF6"/>
    <w:rsid w:val="004402B5"/>
    <w:rsid w:val="005367C8"/>
    <w:rsid w:val="00574C67"/>
    <w:rsid w:val="00777D21"/>
    <w:rsid w:val="007A4A15"/>
    <w:rsid w:val="00862EFC"/>
    <w:rsid w:val="009B757B"/>
    <w:rsid w:val="00AA14F1"/>
    <w:rsid w:val="00AD2A6E"/>
    <w:rsid w:val="00B1760F"/>
    <w:rsid w:val="00BF39DA"/>
    <w:rsid w:val="00C25D17"/>
    <w:rsid w:val="00C52083"/>
    <w:rsid w:val="00CD2FD2"/>
    <w:rsid w:val="00D17BC7"/>
    <w:rsid w:val="00EC0486"/>
    <w:rsid w:val="00F1279E"/>
    <w:rsid w:val="00F811F9"/>
    <w:rsid w:val="00FA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E0895"/>
  <w15:chartTrackingRefBased/>
  <w15:docId w15:val="{87574A83-F11A-9344-BE85-0BADAA97D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14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14F1"/>
  </w:style>
  <w:style w:type="paragraph" w:styleId="Footer">
    <w:name w:val="footer"/>
    <w:basedOn w:val="Normal"/>
    <w:link w:val="FooterChar"/>
    <w:uiPriority w:val="99"/>
    <w:unhideWhenUsed/>
    <w:rsid w:val="00AA14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14F1"/>
  </w:style>
  <w:style w:type="table" w:styleId="TableGrid">
    <w:name w:val="Table Grid"/>
    <w:basedOn w:val="TableNormal"/>
    <w:uiPriority w:val="39"/>
    <w:rsid w:val="00F127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1b72f4ff-f04f-411d-a252-9a19957775c3" xsi:nil="true"/>
    <TaxCatchAll xmlns="224eec64-69c2-4d3d-8106-5a0f7df7d32b" xsi:nil="true"/>
    <lcf76f155ced4ddcb4097134ff3c332f xmlns="1b72f4ff-f04f-411d-a252-9a19957775c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8E2CBABD9B7548B6FDC1405D8ED5A7" ma:contentTypeVersion="16" ma:contentTypeDescription="Create a new document." ma:contentTypeScope="" ma:versionID="1bf10f19b500126477be72950da02ddc">
  <xsd:schema xmlns:xsd="http://www.w3.org/2001/XMLSchema" xmlns:xs="http://www.w3.org/2001/XMLSchema" xmlns:p="http://schemas.microsoft.com/office/2006/metadata/properties" xmlns:ns2="1b72f4ff-f04f-411d-a252-9a19957775c3" xmlns:ns3="224eec64-69c2-4d3d-8106-5a0f7df7d32b" targetNamespace="http://schemas.microsoft.com/office/2006/metadata/properties" ma:root="true" ma:fieldsID="c222e93cf65ac427806f2639fafaf489" ns2:_="" ns3:_="">
    <xsd:import namespace="1b72f4ff-f04f-411d-a252-9a19957775c3"/>
    <xsd:import namespace="224eec64-69c2-4d3d-8106-5a0f7df7d3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Dat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72f4ff-f04f-411d-a252-9a19957775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Date" ma:index="19" nillable="true" ma:displayName="Date" ma:format="DateOnly" ma:internalName="Date">
      <xsd:simpleType>
        <xsd:restriction base="dms:DateTime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b4b1635-69a1-4a2a-b291-18d8efcc92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4eec64-69c2-4d3d-8106-5a0f7df7d32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d04f233-4bbc-410a-b6a6-75e74fb8a7bc}" ma:internalName="TaxCatchAll" ma:showField="CatchAllData" ma:web="224eec64-69c2-4d3d-8106-5a0f7df7d3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B2B28B-8876-4310-8D2C-AF3374EF9EFC}">
  <ds:schemaRefs>
    <ds:schemaRef ds:uri="http://schemas.microsoft.com/office/2006/metadata/properties"/>
    <ds:schemaRef ds:uri="http://schemas.microsoft.com/office/infopath/2007/PartnerControls"/>
    <ds:schemaRef ds:uri="1b72f4ff-f04f-411d-a252-9a19957775c3"/>
  </ds:schemaRefs>
</ds:datastoreItem>
</file>

<file path=customXml/itemProps2.xml><?xml version="1.0" encoding="utf-8"?>
<ds:datastoreItem xmlns:ds="http://schemas.openxmlformats.org/officeDocument/2006/customXml" ds:itemID="{47631999-C793-48FE-9842-14B076B119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9CDBBA-13CF-4017-B223-9956765FB3F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85</Words>
  <Characters>5619</Characters>
  <Application>Microsoft Office Word</Application>
  <DocSecurity>0</DocSecurity>
  <Lines>46</Lines>
  <Paragraphs>13</Paragraphs>
  <ScaleCrop>false</ScaleCrop>
  <Company/>
  <LinksUpToDate>false</LinksUpToDate>
  <CharactersWithSpaces>6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a barbosa</dc:creator>
  <cp:keywords/>
  <dc:description/>
  <cp:lastModifiedBy>Kristin Mitchell</cp:lastModifiedBy>
  <cp:revision>4</cp:revision>
  <dcterms:created xsi:type="dcterms:W3CDTF">2022-07-23T03:02:00Z</dcterms:created>
  <dcterms:modified xsi:type="dcterms:W3CDTF">2022-07-23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8E2CBABD9B7548B6FDC1405D8ED5A7</vt:lpwstr>
  </property>
</Properties>
</file>